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E9915" w14:textId="7848F07F" w:rsidR="00C84820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490636">
        <w:rPr>
          <w:rFonts w:ascii="Times New Roman Bold" w:hAnsi="Times New Roman Bold" w:cs="Times New Roman Bold" w:hint="eastAsia"/>
          <w:b/>
          <w:bCs/>
          <w:sz w:val="24"/>
        </w:rPr>
        <w:t>5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>Association of overactive bladder with all-cause mortality among participants with Non-</w:t>
      </w:r>
      <w:r>
        <w:rPr>
          <w:rStyle w:val="apple-tab-span"/>
          <w:rFonts w:ascii="Times New Roman" w:hAnsi="Times New Roman" w:cs="Times New Roman"/>
          <w:sz w:val="24"/>
          <w:lang w:bidi="ar"/>
        </w:rPr>
        <w:t>GU cancer.</w:t>
      </w:r>
    </w:p>
    <w:tbl>
      <w:tblPr>
        <w:tblW w:w="7060" w:type="dxa"/>
        <w:tblInd w:w="88" w:type="dxa"/>
        <w:tblLook w:val="04A0" w:firstRow="1" w:lastRow="0" w:firstColumn="1" w:lastColumn="0" w:noHBand="0" w:noVBand="1"/>
      </w:tblPr>
      <w:tblGrid>
        <w:gridCol w:w="2840"/>
        <w:gridCol w:w="2320"/>
        <w:gridCol w:w="1900"/>
      </w:tblGrid>
      <w:tr w:rsidR="00C84820" w14:paraId="565D9F9F" w14:textId="77777777">
        <w:trPr>
          <w:trHeight w:val="36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3B715" w14:textId="77777777" w:rsidR="00C84820" w:rsidRDefault="00000000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Variabl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39585" w14:textId="77777777" w:rsidR="00C84820" w:rsidRDefault="00000000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HR (95% CI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BD094" w14:textId="77777777" w:rsidR="00C84820" w:rsidRDefault="00000000"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</w:rPr>
              <w:t xml:space="preserve"> value</w:t>
            </w:r>
          </w:p>
        </w:tc>
      </w:tr>
      <w:tr w:rsidR="00C84820" w14:paraId="58D675CC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792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46DF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CF53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6629C8A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FA5D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80C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091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59E0637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1D22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8E39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63 (1.34, 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F7B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7E01CA3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E8F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98A0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36F9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3335485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899E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ADB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AA5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7E0532F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FEE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DBB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87 (1.49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9FA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45487DC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1062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A02A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6C96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23F3B39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CFEA1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0BBA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C2FA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1903A40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D2EE6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0A3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.00 (1.46, 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BA72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3</w:t>
            </w:r>
          </w:p>
        </w:tc>
      </w:tr>
      <w:tr w:rsidR="00C84820" w14:paraId="5CA4A72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8305A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D30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.92 (4.06,1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451D9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6057156B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E762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022B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0337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079AD40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D8BCE" w14:textId="77777777" w:rsidR="00C84820" w:rsidRDefault="00000000"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20D2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00F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065E190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5EC22" w14:textId="77777777" w:rsidR="00C84820" w:rsidRDefault="00000000">
            <w:pPr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C665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67 (1.35,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D5B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5</w:t>
            </w:r>
          </w:p>
        </w:tc>
      </w:tr>
      <w:tr w:rsidR="00C84820" w14:paraId="010F4CE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31C0D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7F7E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.22 (1.59, 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9F2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1</w:t>
            </w:r>
          </w:p>
        </w:tc>
      </w:tr>
      <w:tr w:rsidR="00C84820" w14:paraId="2EDC594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C496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99F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93 (0.92,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83A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8</w:t>
            </w:r>
          </w:p>
        </w:tc>
      </w:tr>
      <w:tr w:rsidR="00C84820" w14:paraId="776A784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9F5EC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459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.77 (1.11, 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5A9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3</w:t>
            </w:r>
          </w:p>
        </w:tc>
      </w:tr>
      <w:tr w:rsidR="00C84820" w14:paraId="60B26D4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4B1C1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0611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828F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5A62078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577E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406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BCF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5D9FBFB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6D8A5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2AA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7 (0.58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141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7</w:t>
            </w:r>
          </w:p>
        </w:tc>
      </w:tr>
      <w:tr w:rsidR="00C84820" w14:paraId="0D3C316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B33F0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513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7 (0.49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41FB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C84820" w14:paraId="57C52A8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FC93B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B89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2 (0.4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1891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41BED13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112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C62E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861C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1A862C8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DEEAC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0A5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5485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3C798DA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762C8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526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3 (0.3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C2D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22</w:t>
            </w:r>
          </w:p>
        </w:tc>
      </w:tr>
      <w:tr w:rsidR="00C84820" w14:paraId="18D3EB2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B8B98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16D7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1 (0.4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210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1</w:t>
            </w:r>
          </w:p>
        </w:tc>
      </w:tr>
      <w:tr w:rsidR="00C84820" w14:paraId="2464DE1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1EAD4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737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02 (0.67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D19A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93</w:t>
            </w:r>
          </w:p>
        </w:tc>
      </w:tr>
      <w:tr w:rsidR="00C84820" w14:paraId="23F6D00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89D00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ECE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9 (0.34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527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32</w:t>
            </w:r>
          </w:p>
        </w:tc>
      </w:tr>
      <w:tr w:rsidR="00C84820" w14:paraId="00EA73F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79CF8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BCA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30 (0.97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DF82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8</w:t>
            </w:r>
          </w:p>
        </w:tc>
      </w:tr>
      <w:tr w:rsidR="00C84820" w14:paraId="72721D4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EA5D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FE6B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C3CB8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5FCF158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95295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DD4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64C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58BA887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94B43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908C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70 (0.54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9AE9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C84820" w14:paraId="77EAA18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29421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675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56 (0.43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4F8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358E62E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33CF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8F73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0B03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51AF545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336E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DD2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4D580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225FC06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4247D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ABC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29 (1.03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898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2</w:t>
            </w:r>
          </w:p>
        </w:tc>
      </w:tr>
      <w:tr w:rsidR="00C84820" w14:paraId="50E114B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530BE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D67F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66 (1.24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08813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1</w:t>
            </w:r>
          </w:p>
        </w:tc>
      </w:tr>
      <w:tr w:rsidR="00C84820" w14:paraId="2E5A484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C70A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BACD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2117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6B33161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45663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F871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F725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7B290B1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34D6B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CC6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11 (0.83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412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49</w:t>
            </w:r>
          </w:p>
        </w:tc>
      </w:tr>
      <w:tr w:rsidR="00C84820" w14:paraId="72491D7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ACCCA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4901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6 (0.48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B3A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1</w:t>
            </w:r>
          </w:p>
        </w:tc>
      </w:tr>
      <w:tr w:rsidR="00C84820" w14:paraId="252C0B2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DAC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1D5F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A2F3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4F421ED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4F74B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B21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FEE2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156A8AD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5BF99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31D8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69 (1.32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D61B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 &lt; 0.0001</w:t>
            </w:r>
          </w:p>
        </w:tc>
      </w:tr>
      <w:tr w:rsidR="00C84820" w14:paraId="4A053C1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D73C9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FAE67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6AB9" w14:textId="77777777" w:rsidR="00C84820" w:rsidRDefault="00C84820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84820" w14:paraId="5EC8A0B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EDBA7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7056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3E79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ef</w:t>
            </w:r>
          </w:p>
        </w:tc>
      </w:tr>
      <w:tr w:rsidR="00C84820" w14:paraId="1F3ACDA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B6B5E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E6E5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33 (0.87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8854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19</w:t>
            </w:r>
          </w:p>
        </w:tc>
      </w:tr>
      <w:tr w:rsidR="00C84820" w14:paraId="5973403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FDF3A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74F5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12 (0.65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C062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69</w:t>
            </w:r>
          </w:p>
        </w:tc>
      </w:tr>
      <w:tr w:rsidR="00C84820" w14:paraId="5958409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3B5A1" w14:textId="77777777" w:rsidR="00C84820" w:rsidRDefault="00000000">
            <w:pPr>
              <w:ind w:leftChars="100" w:left="210"/>
              <w:jc w:val="left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BC30C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.42 (1.11, 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669DD" w14:textId="77777777" w:rsidR="00C84820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05</w:t>
            </w:r>
          </w:p>
        </w:tc>
      </w:tr>
    </w:tbl>
    <w:p w14:paraId="29B1C921" w14:textId="77777777" w:rsidR="00C84820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247DB149" w14:textId="77777777" w:rsidR="00C84820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0506FD23" w14:textId="77777777" w:rsidR="00C84820" w:rsidRDefault="00000000">
      <w:pPr>
        <w:pStyle w:val="a3"/>
        <w:widowControl/>
        <w:rPr>
          <w:rStyle w:val="apple-tab-span"/>
          <w:rFonts w:ascii="Times New Roman" w:hAnsi="Times New Roman" w:cs="Times New Roman"/>
          <w:lang w:bidi="ar"/>
        </w:rPr>
      </w:pPr>
      <w:r>
        <w:rPr>
          <w:rStyle w:val="apple-tab-span"/>
          <w:rFonts w:ascii="Times New Roman" w:hAnsi="Times New Roman" w:cs="Times New Roman"/>
          <w:lang w:bidi="ar"/>
        </w:rPr>
        <w:t>Non-GU cancer: non-genitourinary cancer, including other kinds of cancer in addition to GU cancer.</w:t>
      </w:r>
    </w:p>
    <w:p w14:paraId="7829E35B" w14:textId="77777777" w:rsidR="00C84820" w:rsidRDefault="00C84820"/>
    <w:sectPr w:rsidR="00C84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672AA66C-FA43-405F-B015-A0E6F3CE52C9}"/>
    <w:docVar w:name="KY_MEDREF_VERSION" w:val="3"/>
  </w:docVars>
  <w:rsids>
    <w:rsidRoot w:val="F9FFA390"/>
    <w:rsid w:val="D6EFA8E6"/>
    <w:rsid w:val="F9FFA390"/>
    <w:rsid w:val="00490636"/>
    <w:rsid w:val="00B969F1"/>
    <w:rsid w:val="00C8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0D19B"/>
  <w15:docId w15:val="{B6D841E1-9615-4AE7-9AF5-886B2859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customStyle="1" w:styleId="apple-tab-span">
    <w:name w:val="apple-tab-span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9:16:00Z</dcterms:created>
  <dcterms:modified xsi:type="dcterms:W3CDTF">2024-05-20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E1CE07291CA1EBD62964A66A507BAA1_41</vt:lpwstr>
  </property>
</Properties>
</file>